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01A65B" w14:textId="77777777" w:rsidR="007041FF" w:rsidRDefault="007041FF" w:rsidP="007041FF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Pr="000873AD">
        <w:rPr>
          <w:rFonts w:ascii="Times New Roman" w:hAnsi="Times New Roman" w:cs="Times New Roman"/>
          <w:b/>
          <w:sz w:val="24"/>
          <w:szCs w:val="24"/>
        </w:rPr>
        <w:t>Table</w:t>
      </w:r>
      <w:r w:rsidRPr="00C27F7B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Complete p</w:t>
      </w:r>
      <w:r w:rsidRPr="00C27F7B">
        <w:rPr>
          <w:rFonts w:ascii="Times New Roman" w:hAnsi="Times New Roman" w:cs="Times New Roman"/>
          <w:b/>
          <w:sz w:val="24"/>
          <w:szCs w:val="24"/>
        </w:rPr>
        <w:t xml:space="preserve">henotypic characteristics of </w:t>
      </w:r>
      <w:r w:rsidRPr="00C27F7B">
        <w:rPr>
          <w:rFonts w:ascii="Times New Roman" w:hAnsi="Times New Roman" w:cs="Times New Roman"/>
          <w:b/>
          <w:i/>
          <w:sz w:val="24"/>
          <w:szCs w:val="24"/>
        </w:rPr>
        <w:t xml:space="preserve">Candida </w:t>
      </w:r>
      <w:proofErr w:type="spellStart"/>
      <w:r w:rsidRPr="00C27F7B">
        <w:rPr>
          <w:rFonts w:ascii="Times New Roman" w:hAnsi="Times New Roman" w:cs="Times New Roman"/>
          <w:b/>
          <w:i/>
          <w:sz w:val="24"/>
          <w:szCs w:val="24"/>
        </w:rPr>
        <w:t>metrosideri</w:t>
      </w:r>
      <w:proofErr w:type="spellEnd"/>
      <w:r w:rsidRPr="00C27F7B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C27F7B">
        <w:rPr>
          <w:rFonts w:ascii="Times New Roman" w:hAnsi="Times New Roman" w:cs="Times New Roman"/>
          <w:b/>
          <w:i/>
          <w:sz w:val="24"/>
          <w:szCs w:val="24"/>
        </w:rPr>
        <w:t xml:space="preserve">Candida </w:t>
      </w:r>
      <w:proofErr w:type="spellStart"/>
      <w:r w:rsidRPr="00C27F7B">
        <w:rPr>
          <w:rFonts w:ascii="Times New Roman" w:hAnsi="Times New Roman" w:cs="Times New Roman"/>
          <w:b/>
          <w:i/>
          <w:sz w:val="24"/>
          <w:szCs w:val="24"/>
        </w:rPr>
        <w:t>ohialehuae</w:t>
      </w:r>
      <w:proofErr w:type="spellEnd"/>
      <w:r w:rsidRPr="00C27F7B">
        <w:rPr>
          <w:rFonts w:ascii="Times New Roman" w:hAnsi="Times New Roman" w:cs="Times New Roman"/>
          <w:b/>
          <w:sz w:val="24"/>
          <w:szCs w:val="24"/>
        </w:rPr>
        <w:t xml:space="preserve"> and their close phylogenetic relatives.</w:t>
      </w:r>
    </w:p>
    <w:tbl>
      <w:tblPr>
        <w:tblW w:w="1057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779"/>
        <w:gridCol w:w="1062"/>
        <w:gridCol w:w="999"/>
        <w:gridCol w:w="999"/>
        <w:gridCol w:w="1050"/>
        <w:gridCol w:w="999"/>
        <w:gridCol w:w="1096"/>
        <w:gridCol w:w="1096"/>
      </w:tblGrid>
      <w:tr w:rsidR="007041FF" w:rsidRPr="00171943" w14:paraId="35D5269F" w14:textId="77777777" w:rsidTr="004C53AF">
        <w:trPr>
          <w:trHeight w:val="312"/>
          <w:jc w:val="center"/>
        </w:trPr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7457DF46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haracteristic </w:t>
            </w:r>
          </w:p>
        </w:tc>
        <w:tc>
          <w:tcPr>
            <w:tcW w:w="5834" w:type="dxa"/>
            <w:gridSpan w:val="6"/>
            <w:shd w:val="clear" w:color="auto" w:fill="auto"/>
            <w:noWrap/>
            <w:vAlign w:val="center"/>
            <w:hideMark/>
          </w:tcPr>
          <w:p w14:paraId="6A1D880C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ference strains</w:t>
            </w:r>
          </w:p>
        </w:tc>
        <w:tc>
          <w:tcPr>
            <w:tcW w:w="1096" w:type="dxa"/>
            <w:vMerge w:val="restart"/>
            <w:shd w:val="clear" w:color="auto" w:fill="auto"/>
            <w:noWrap/>
            <w:vAlign w:val="center"/>
            <w:hideMark/>
          </w:tcPr>
          <w:p w14:paraId="09F92BE0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096" w:type="dxa"/>
            <w:vMerge w:val="restart"/>
            <w:shd w:val="clear" w:color="auto" w:fill="auto"/>
            <w:noWrap/>
            <w:vAlign w:val="center"/>
            <w:hideMark/>
          </w:tcPr>
          <w:p w14:paraId="3714D8FD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</w:tr>
      <w:tr w:rsidR="007041FF" w:rsidRPr="00171943" w14:paraId="644017DB" w14:textId="77777777" w:rsidTr="004C53AF">
        <w:trPr>
          <w:trHeight w:val="312"/>
          <w:jc w:val="center"/>
        </w:trPr>
        <w:tc>
          <w:tcPr>
            <w:tcW w:w="2552" w:type="dxa"/>
            <w:vMerge/>
            <w:vAlign w:val="center"/>
            <w:hideMark/>
          </w:tcPr>
          <w:p w14:paraId="4D376AE4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620C9174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2" w:type="dxa"/>
            <w:shd w:val="clear" w:color="auto" w:fill="auto"/>
            <w:vAlign w:val="center"/>
            <w:hideMark/>
          </w:tcPr>
          <w:p w14:paraId="17350D2C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9471864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77F9223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24163271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14:paraId="0299D7D8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096" w:type="dxa"/>
            <w:vMerge/>
            <w:vAlign w:val="center"/>
            <w:hideMark/>
          </w:tcPr>
          <w:p w14:paraId="62FA352F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vMerge/>
            <w:vAlign w:val="center"/>
            <w:hideMark/>
          </w:tcPr>
          <w:p w14:paraId="33D7435D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041FF" w:rsidRPr="00171943" w14:paraId="2CD2061B" w14:textId="77777777" w:rsidTr="004C53AF">
        <w:trPr>
          <w:trHeight w:val="312"/>
          <w:jc w:val="center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9E01AEE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rmentation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575E54A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6EA3700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24CE33A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AB5F4F2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3182CFB1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026682CF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1B4F9F2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6E57BFB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041FF" w:rsidRPr="00171943" w14:paraId="5B0D588D" w14:textId="77777777" w:rsidTr="004C53AF">
        <w:trPr>
          <w:trHeight w:val="30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040FCF3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ose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2834A02A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62" w:type="dxa"/>
            <w:shd w:val="clear" w:color="auto" w:fill="auto"/>
            <w:vAlign w:val="center"/>
            <w:hideMark/>
          </w:tcPr>
          <w:p w14:paraId="05F13358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14B6068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14:paraId="13BE3A6B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3D3DD09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1D364A7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5C95852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84E3328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041FF" w:rsidRPr="00171943" w14:paraId="7F041C93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A0AFCF4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actose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0296ED6B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62" w:type="dxa"/>
            <w:shd w:val="clear" w:color="auto" w:fill="auto"/>
            <w:vAlign w:val="center"/>
            <w:hideMark/>
          </w:tcPr>
          <w:p w14:paraId="731ECE00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14:paraId="7FD1D5AD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14:paraId="2FFF528C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10E92B5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71F1F64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004200F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94ECC66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041FF" w:rsidRPr="00171943" w14:paraId="57C1F30B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BC92418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crose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E7A8DC0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62" w:type="dxa"/>
            <w:shd w:val="clear" w:color="auto" w:fill="auto"/>
            <w:vAlign w:val="center"/>
            <w:hideMark/>
          </w:tcPr>
          <w:p w14:paraId="4E9CE135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14:paraId="73787BA7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14:paraId="702CA7DB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C3075DD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/w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A26A27B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7344AFB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C2D7A84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s</w:t>
            </w:r>
          </w:p>
        </w:tc>
      </w:tr>
      <w:tr w:rsidR="007041FF" w:rsidRPr="00171943" w14:paraId="51D7FF49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695C5B6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tose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7ACEB35A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62" w:type="dxa"/>
            <w:shd w:val="clear" w:color="auto" w:fill="auto"/>
            <w:vAlign w:val="center"/>
            <w:hideMark/>
          </w:tcPr>
          <w:p w14:paraId="66C37489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14:paraId="735A9AE3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14:paraId="75F4DE9D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E0D1975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796710C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17BC782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4A17A27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041FF" w:rsidRPr="00171943" w14:paraId="7B398234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6697A8B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tose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778F1D54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62" w:type="dxa"/>
            <w:shd w:val="clear" w:color="auto" w:fill="auto"/>
            <w:vAlign w:val="center"/>
            <w:hideMark/>
          </w:tcPr>
          <w:p w14:paraId="486522DD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14:paraId="6AF76228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14:paraId="2F7D8B9F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E622C99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755E19F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4BD43F0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BE42A59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041FF" w:rsidRPr="00171943" w14:paraId="6B1D49AC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844F80E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ffinose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38ED11F8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62" w:type="dxa"/>
            <w:shd w:val="clear" w:color="auto" w:fill="auto"/>
            <w:vAlign w:val="center"/>
            <w:hideMark/>
          </w:tcPr>
          <w:p w14:paraId="79D72B9C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14:paraId="4EB0FBAD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14:paraId="76B40D5C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47189BD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2BE19A9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1EB47EE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A333FA5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</w:tr>
      <w:tr w:rsidR="007041FF" w:rsidRPr="00171943" w14:paraId="5BDFD013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DA0362E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halose</w:t>
            </w:r>
            <w:proofErr w:type="spellEnd"/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664B75B9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62" w:type="dxa"/>
            <w:shd w:val="clear" w:color="auto" w:fill="auto"/>
            <w:vAlign w:val="center"/>
            <w:hideMark/>
          </w:tcPr>
          <w:p w14:paraId="77F03370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14:paraId="54F24BD8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14:paraId="6E54768E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95524AA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26C69FF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42B261D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6621580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7041FF" w:rsidRPr="00171943" w14:paraId="3472C20D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43E5D6B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ezitose</w:t>
            </w:r>
            <w:proofErr w:type="spellEnd"/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579296A7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62" w:type="dxa"/>
            <w:shd w:val="clear" w:color="auto" w:fill="auto"/>
            <w:vAlign w:val="center"/>
            <w:hideMark/>
          </w:tcPr>
          <w:p w14:paraId="2DAA7B22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14:paraId="00428180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14:paraId="126EBD2E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D5C5199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9B33228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A97F0D7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1FF2673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041FF" w:rsidRPr="00171943" w14:paraId="232D71D3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18B3003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uctose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3BDB1EA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62" w:type="dxa"/>
            <w:shd w:val="clear" w:color="auto" w:fill="auto"/>
            <w:vAlign w:val="center"/>
            <w:hideMark/>
          </w:tcPr>
          <w:p w14:paraId="5F5F3B24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14:paraId="636CCBD0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14:paraId="5FD3CE71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BA3A3C2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FCE3A18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59784C9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0CDD33B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7041FF" w:rsidRPr="00171943" w14:paraId="06952120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1747B01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obiose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0C9F968E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62" w:type="dxa"/>
            <w:shd w:val="clear" w:color="auto" w:fill="auto"/>
            <w:vAlign w:val="center"/>
            <w:hideMark/>
          </w:tcPr>
          <w:p w14:paraId="615F7A1C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14:paraId="26DC6AAD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14:paraId="70F534E7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9FB7BC1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FC75C14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E24313F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D8230C0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041FF" w:rsidRPr="00171943" w14:paraId="415F7B85" w14:textId="77777777" w:rsidTr="004C53AF">
        <w:trPr>
          <w:trHeight w:val="30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2248758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ibiose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6E68EFB7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62" w:type="dxa"/>
            <w:shd w:val="clear" w:color="auto" w:fill="auto"/>
            <w:vAlign w:val="center"/>
            <w:hideMark/>
          </w:tcPr>
          <w:p w14:paraId="4AC13AE3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14:paraId="71FCF698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14:paraId="108D2726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2238F16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934EDE5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E975F27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02A49D7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041FF" w:rsidRPr="00171943" w14:paraId="66145867" w14:textId="77777777" w:rsidTr="004C53AF">
        <w:trPr>
          <w:trHeight w:val="300"/>
          <w:jc w:val="center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71282EC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ssimilation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C3556E6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553941D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0265FF5F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E028308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1698121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78BBAD0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68A7FA6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7A4FE515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041FF" w:rsidRPr="00171943" w14:paraId="0D2A247D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5905856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uctose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7D99AAD0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B3AEA06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E30906A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821211A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9FFC02F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37C8778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B65C981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AF03B93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041FF" w:rsidRPr="00171943" w14:paraId="76D602AD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4C677B9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ulin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6CEBC367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BB44666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/-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DFD73D2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F51250B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706E419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E696966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CFD517C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D2BDD4F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041FF" w:rsidRPr="00171943" w14:paraId="34AD0D30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B31A508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ffinose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0A94D2E4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A6B2409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B523161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B3D345A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60E1990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5F7A458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868A78C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1F08F0E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7041FF" w:rsidRPr="00171943" w14:paraId="7C9AE594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DDFC313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ibiose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3C4BAB89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E007585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/v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2A9457C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2DB7B8B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91F40A3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EFF8F73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D2EE746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B6B409F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041FF" w:rsidRPr="00171943" w14:paraId="1DBB4BF1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D666C74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actose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3D5B8A90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7BDF89C7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9B5A4D5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8815DDD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5FAC2FF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0179711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40B2658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ACAB62B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7041FF" w:rsidRPr="00171943" w14:paraId="16A591D1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355D187F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ezitose</w:t>
            </w:r>
            <w:proofErr w:type="spellEnd"/>
          </w:p>
        </w:tc>
        <w:tc>
          <w:tcPr>
            <w:tcW w:w="725" w:type="dxa"/>
            <w:shd w:val="clear" w:color="auto" w:fill="auto"/>
            <w:noWrap/>
            <w:hideMark/>
          </w:tcPr>
          <w:p w14:paraId="4F817F9A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36090B04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13F86AA7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3C20461C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3D2E77EA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3ABB1A62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36EFFB4B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2F882FFC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/+</w:t>
            </w:r>
          </w:p>
        </w:tc>
      </w:tr>
      <w:tr w:rsidR="007041FF" w:rsidRPr="00171943" w14:paraId="3B5F04EB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8D7CC66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-α-D-glucoside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39C95E37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+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7D3032CD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/w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D19E5F9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59852E8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FB152C4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0C103CB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7BB4D5F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794326A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041FF" w:rsidRPr="00171943" w14:paraId="714A5DC0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74C813D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uble starch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5D06E124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BF81611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7736AE9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1D9334E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491F5D3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E908C38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A60481E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ABB5F79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041FF" w:rsidRPr="00171943" w14:paraId="45D73156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CFB82D0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obiose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67D64D56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/+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361CC0A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9DD4F68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A3C3654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2FCFD92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E98A7B3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16659D1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E906DF5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041FF" w:rsidRPr="00171943" w14:paraId="19F9EDF8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B8C8835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icin</w:t>
            </w:r>
            <w:proofErr w:type="spellEnd"/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09523C8A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/w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2E9212C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4AA60D0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750DE83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474FDFD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740A7CE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6725BF5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C3EA2D7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041FF" w:rsidRPr="00171943" w14:paraId="77362A42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42B1119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Sorbose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233BA2EE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1E65CCD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D83043B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6462A84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CD9F70D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0E7732E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A3A942A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452CAAE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041FF" w:rsidRPr="00171943" w14:paraId="3D9BEAE0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40016E4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Rhamnose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27B1ED7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85AFB3F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5654AE6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9F71712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73CEC3F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7401D81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1B8B7ED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674E5AD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041FF" w:rsidRPr="00171943" w14:paraId="5A031E13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18E62BA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Xylose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6E6E3AC1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/w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5D0FF5E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DE1795E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DF9B1D0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F2747EA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0FE9D31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2E1620D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B7B734D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7041FF" w:rsidRPr="00171943" w14:paraId="5CFA2F1B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4A59538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Arabinose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1F5A68C7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+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A724F31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/w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E54EDC8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B32E979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B339C4D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6000B8B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AC7979C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60FF36A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041FF" w:rsidRPr="00171943" w14:paraId="7D32FD66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4EDF38E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Arabinose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37A552C6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/w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C6534A5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1A1790E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AADE322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BEF490D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5D225F4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A06DE41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4892A92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041FF" w:rsidRPr="00171943" w14:paraId="43F2EB1D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8303482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Ribose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5C5B1BD8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/w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E480549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/w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BFF96DE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74B71DB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45BA2AB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A7C583C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F51AEAA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BA6AAC9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041FF" w:rsidRPr="00171943" w14:paraId="6CDAB3C7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9328862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anol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02A6F112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97AEE5E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C177A25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BB5C0CD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6B22667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B782486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B1DD9C3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337C057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041FF" w:rsidRPr="00171943" w14:paraId="76DF55EE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D2FC1E5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anol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C2E378C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415C908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2CE0335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45DF725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3DF400E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6A904FF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D316F0C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C7DF2FB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041FF" w:rsidRPr="00171943" w14:paraId="5F04CBE8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0F087FD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o-Erythritol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569DF0EA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4303287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80F1FA3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73D8BB5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F2549E9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4916176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854C256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6B0283E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041FF" w:rsidRPr="00171943" w14:paraId="15747AF0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60F6703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itol</w:t>
            </w:r>
            <w:proofErr w:type="spellEnd"/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27EFAEDD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11426C8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D209FF8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7A5DAB7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0C46E6E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ACD4489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FCAF5B0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8404A70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7041FF" w:rsidRPr="00171943" w14:paraId="5E019AB3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09D1145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ylitol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14AC53DE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21A3049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1BB22AF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32E55F5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3A495A8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C0E3F65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9A2FF12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D205FA1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041FF" w:rsidRPr="00171943" w14:paraId="0BB1DF06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E989E90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actitol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007FCD7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D7B87C5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71444DE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FA2CA3F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335A54E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C139A0C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70989BD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3F5E72A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7041FF" w:rsidRPr="00171943" w14:paraId="37802E57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1C59576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yo</w:t>
            </w: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Inositol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5403B71E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D94DF47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/w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346776A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160086F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C304584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2E7C5D3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09D1208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4C9A9B4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041FF" w:rsidRPr="00171943" w14:paraId="25492EAF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B7E922D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onolactone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51BAA8A1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0E411FE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892E728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6BAD7FA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8FC6D16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6F1A19C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ED1B57E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E2C51C2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041FF" w:rsidRPr="00171943" w14:paraId="26448161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390B3B0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Keto-D-gluconate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614A1EAF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7387FECE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3471FDE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A9E6B61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A8A3903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3B9FA96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0CF25D0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5EA3D75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041FF" w:rsidRPr="00171943" w14:paraId="6372F6E8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D243D58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Keto-D-gluconate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625225A8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47B8792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20CACA1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B4765FF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D20A261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8024CA9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B43DF0B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5D04EFC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041FF" w:rsidRPr="00171943" w14:paraId="4ED1F48B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C77088F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L-Lactate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0D902D78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F2D0E10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/w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E8161DE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4944469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71143EA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C6744B2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0C32E98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ADF2D19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041FF" w:rsidRPr="00171943" w14:paraId="2D87B3DA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79F57E1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ccinate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66FB3558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E3A4C4E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D8E3649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3C56237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655ADB4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FF57E13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7F274C6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B76898D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041FF" w:rsidRPr="00171943" w14:paraId="686E9565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A0B6C90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rate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3350BD42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B796ADD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C056A9D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6D7EA11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43B70A2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75CC441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CE1BD71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B2D6B00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041FF" w:rsidRPr="00171943" w14:paraId="495E7C45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5663EF2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Gluconate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6E89C265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5F39FE4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E49C9C3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FCE392C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5742613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3E57F9E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65DACA2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2B4B3B1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041FF" w:rsidRPr="00171943" w14:paraId="3832D056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8D23D48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Glucosamine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485C14E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A55B87B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5933D26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C9D94F4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4680651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5C73BAE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749250D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C1F4F51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041FF" w:rsidRPr="00171943" w14:paraId="54F6F15B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06F3B07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etyl-D-glucosamine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16382F79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481E3B7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609A426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AEAEFEA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202C0FE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EB2BA13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99930A9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4ECA15C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041FF" w:rsidRPr="00171943" w14:paraId="57644D41" w14:textId="77777777" w:rsidTr="004C53AF">
        <w:trPr>
          <w:trHeight w:val="30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0960CF9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xadecane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377C68ED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AD215FA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8A1F568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8506B99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03CBE19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555A60A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1CFA946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69D9B87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041FF" w:rsidRPr="00171943" w14:paraId="585413EB" w14:textId="77777777" w:rsidTr="004C53AF">
        <w:trPr>
          <w:trHeight w:val="30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DF48DD5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trate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69F1E856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06B21C8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8FBB6C5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B9F777C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FB7C62D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83A5A5B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1A91CC5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FC15E87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041FF" w:rsidRPr="00171943" w14:paraId="6EF72C56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C8D0506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trite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39068B2D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B160893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753D754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67888E2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92817FF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22D7FEE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691B5AF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EF3EDCF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</w:tr>
      <w:tr w:rsidR="007041FF" w:rsidRPr="00171943" w14:paraId="5789E57F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B6CCF1D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ylamine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3852465B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761DB16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01EC684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7B28289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646674E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5F61B9D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D8E2EAD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2A1781F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041FF" w:rsidRPr="00171943" w14:paraId="46DC486F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03627BB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daverine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189F0EAC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90298E1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3AFB2A6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6656C02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BED8388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1DBED72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D30FD9D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B7E49A6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041FF" w:rsidRPr="00171943" w14:paraId="6AC34CA4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BD3B015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monium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5316BC5E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A453878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C9410A9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74FFEA9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2E95602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C9588E7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FB201A1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AF52CC5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041FF" w:rsidRPr="00171943" w14:paraId="780D4C0B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1602FEE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Ornithine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21B9D12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8658CB0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AD30AEA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D5677B7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93B96F8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E1BB315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7B22ABD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91E3CBF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041FF" w:rsidRPr="00171943" w14:paraId="19DF6143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12B27FA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Tryptophan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5FA95D89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7F76480D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7B72184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78DBC77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383F048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7A5C5D6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DA367C0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0D015C2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041FF" w:rsidRPr="00171943" w14:paraId="719FB472" w14:textId="77777777" w:rsidTr="004C53AF">
        <w:trPr>
          <w:trHeight w:val="30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9A2FA25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ea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6C6316C2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06D0EF5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2E397DB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0459801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8E54A56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F619544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DA82B3E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78FC5AF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041FF" w:rsidRPr="00171943" w14:paraId="2D570FE8" w14:textId="77777777" w:rsidTr="004C53AF">
        <w:trPr>
          <w:trHeight w:val="30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6DA6C82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owth on YM agar at: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4816AB4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3E74D11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5B843833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A6CF11D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06AD7A7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5DDFEDB8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72AF93B1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4C1E410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041FF" w:rsidRPr="00171943" w14:paraId="01E3194A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00A05CF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°C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1B8D9777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1F86BBA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2498839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9FBE1C0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F1063EE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2D691DB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CA643B7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180B66C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041FF" w:rsidRPr="00171943" w14:paraId="567EBE8B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04DED60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°C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89825E9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FF348AA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3374FFE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C047985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2B6D0A3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A6EEE95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CC39D27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7709E89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7041FF" w:rsidRPr="00171943" w14:paraId="36180399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760ACFE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0°C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32D96597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91B191C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F9F3D68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B03B0C0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7A073DD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189D560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FCBB9E2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5A71687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041FF" w:rsidRPr="00171943" w14:paraId="6DB4A247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24ED428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7°C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352DD8A0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ADC40A7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EA907EF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5A21752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66560CE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A3FABA3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7A835CD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B24CC0C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041FF" w:rsidRPr="00171943" w14:paraId="5482F1CA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5C2674B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0°C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E01787E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9786838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B42FC25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3CFDC14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83AAD6D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E1C1758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6B888C7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063ECDF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041FF" w:rsidRPr="00171943" w14:paraId="704CB003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E82B6DD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ther phenotypic tests: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7AE0604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A29971B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8969D82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5254EA1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3465E7D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DA3BFBF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DFFD02A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9E1A390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041FF" w:rsidRPr="00171943" w14:paraId="69715C85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9096816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nce to NaCl (10% w/v)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08EAFDB8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A143AA2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51A3AEF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A53B3BF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82386D3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5F7F75C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4D972CB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5159E94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041FF" w:rsidRPr="00171943" w14:paraId="284E9DAE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CF74278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motolerance</w:t>
            </w:r>
            <w:proofErr w:type="spellEnd"/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50% glucose, w/w)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74BDBB80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DCF0966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AA8571B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722AAD6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8008950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7A0BD65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C8EA4ED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75A251E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041FF" w:rsidRPr="00171943" w14:paraId="52C9ADAB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B03F560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motolerance</w:t>
            </w:r>
            <w:proofErr w:type="spellEnd"/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60% glucose, w/w)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11E94390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CD19D24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0863FE6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94E41E1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A424115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AC7B57F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A8A8E13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0792693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/s</w:t>
            </w:r>
          </w:p>
        </w:tc>
      </w:tr>
      <w:tr w:rsidR="007041FF" w:rsidRPr="00171943" w14:paraId="58942207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E1851EA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latin hydrolysis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260B3ADA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7DD838E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80CA791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8853C5F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A69C20E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646801B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9AD70BD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DCACFD6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041FF" w:rsidRPr="00171943" w14:paraId="0120231B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5EA45DA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een 80 hydrolysis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78697D5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17BA5D7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F95EC51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597B6A4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8469BE6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7D7BD17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A7E02D5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F3F7960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041FF" w:rsidRPr="00171943" w14:paraId="37F1F0EF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8EF845F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id production 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27B607E2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D59201A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F31455C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03EB1F1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03D2405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49BB9DE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536629F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27259F5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041FF" w:rsidRPr="00171943" w14:paraId="75F8ED35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7B4CE00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nce to cycloheximide 0.01% (w/v)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E4FB349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29DD6D4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C475EA7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9070C21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E691133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FC5A8BE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CE76B58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50E0595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041FF" w:rsidRPr="00171943" w14:paraId="12DCC5E7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9B1006A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nce to cycloheximide 0.1% (w/v)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669CD95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4009642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591469C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14E7FFA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B90613B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CEECBE1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0106076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F517406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/s</w:t>
            </w:r>
          </w:p>
        </w:tc>
      </w:tr>
      <w:tr w:rsidR="007041FF" w:rsidRPr="00171943" w14:paraId="2D03D6E2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AA0D97A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nce to acetic acid (1% v/v)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7C3FDC1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4EAA630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8F64771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B1FA93F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8AC9EA5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14EE1BC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A3688D7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92C8C01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041FF" w:rsidRPr="00171943" w14:paraId="08E048BB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75771C0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olysis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0B37777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FFAEA38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7F845F4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AA072CA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8607E5B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8DC5421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794657C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3060450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041FF" w:rsidRPr="00171943" w14:paraId="21DEB938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F52F558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Growth in </w:t>
            </w:r>
            <w:proofErr w:type="spellStart"/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aerobiosis</w:t>
            </w:r>
            <w:proofErr w:type="spellEnd"/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C9AE86A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DD3143B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5BC0096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86F5CBA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3450411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9B9D85E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9AE5FF9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1A4946D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041FF" w:rsidRPr="00171943" w14:paraId="067D66BB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87465D8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rowth in </w:t>
            </w:r>
            <w:proofErr w:type="spellStart"/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earobiosis</w:t>
            </w:r>
            <w:proofErr w:type="spellEnd"/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24740645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2214B6D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2575D94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CADCD76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2AFE16B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067662B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9C73E1E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BA6BBBF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041FF" w:rsidRPr="00171943" w14:paraId="423DA706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3DACD55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litting of arbutin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C03EE99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  <w:bookmarkStart w:id="0" w:name="_GoBack"/>
            <w:bookmarkEnd w:id="0"/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DE550AD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154E8AB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16ED092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34452F8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F2FDD72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A4F20E1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8AD0FA3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041FF" w:rsidRPr="00171943" w14:paraId="117A68CE" w14:textId="77777777" w:rsidTr="004C53AF">
        <w:trPr>
          <w:trHeight w:val="288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23D5D9B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lysis of urea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173CE7A4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68F3A60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FBF2668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33119BB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DB4EC61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0DD3017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08A96BB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FC55C80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041FF" w:rsidRPr="00171943" w14:paraId="74100C92" w14:textId="77777777" w:rsidTr="004C53AF">
        <w:trPr>
          <w:trHeight w:val="30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0135332" w14:textId="77777777" w:rsidR="007041FF" w:rsidRPr="00171943" w:rsidRDefault="007041FF" w:rsidP="004C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wth in vitamin-free medium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206B6D06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4423A13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BBABBE7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5C74DF5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A067CF5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5F48B63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1941A47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9C0C9F1" w14:textId="77777777" w:rsidR="007041FF" w:rsidRPr="00171943" w:rsidRDefault="007041FF" w:rsidP="004C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</w:tbl>
    <w:p w14:paraId="26BF3E24" w14:textId="77777777" w:rsidR="007041FF" w:rsidRPr="000873AD" w:rsidRDefault="007041FF" w:rsidP="007041FF">
      <w:pPr>
        <w:spacing w:before="120" w:after="0" w:line="240" w:lineRule="auto"/>
        <w:rPr>
          <w:rFonts w:ascii="Times New Roman" w:hAnsi="Times New Roman" w:cs="Times New Roman"/>
          <w:sz w:val="24"/>
          <w:szCs w:val="24"/>
        </w:rPr>
      </w:pPr>
      <w:r w:rsidRPr="000873AD">
        <w:rPr>
          <w:rFonts w:ascii="Times New Roman" w:hAnsi="Times New Roman" w:cs="Times New Roman"/>
          <w:sz w:val="24"/>
          <w:szCs w:val="24"/>
        </w:rPr>
        <w:t xml:space="preserve">Strains: 1, </w:t>
      </w:r>
      <w:r w:rsidRPr="000873AD">
        <w:rPr>
          <w:rFonts w:ascii="Times New Roman" w:hAnsi="Times New Roman" w:cs="Times New Roman"/>
          <w:i/>
          <w:sz w:val="24"/>
          <w:szCs w:val="24"/>
        </w:rPr>
        <w:t xml:space="preserve">Candida </w:t>
      </w:r>
      <w:proofErr w:type="spellStart"/>
      <w:r w:rsidRPr="000873AD">
        <w:rPr>
          <w:rFonts w:ascii="Times New Roman" w:hAnsi="Times New Roman" w:cs="Times New Roman"/>
          <w:i/>
          <w:sz w:val="24"/>
          <w:szCs w:val="24"/>
        </w:rPr>
        <w:t>vulturna</w:t>
      </w:r>
      <w:proofErr w:type="spellEnd"/>
      <w:r w:rsidRPr="000873AD">
        <w:rPr>
          <w:rFonts w:ascii="Times New Roman" w:hAnsi="Times New Roman" w:cs="Times New Roman"/>
          <w:sz w:val="24"/>
          <w:szCs w:val="24"/>
        </w:rPr>
        <w:t xml:space="preserve"> CBS 14366</w:t>
      </w:r>
      <w:r w:rsidRPr="000873AD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Pr="000873AD">
        <w:rPr>
          <w:rFonts w:ascii="Times New Roman" w:hAnsi="Times New Roman" w:cs="Times New Roman"/>
          <w:sz w:val="24"/>
          <w:szCs w:val="24"/>
        </w:rPr>
        <w:t xml:space="preserve">; </w:t>
      </w:r>
      <w:r w:rsidRPr="000873AD">
        <w:rPr>
          <w:rFonts w:ascii="Times New Roman" w:hAnsi="Times New Roman" w:cs="Times New Roman"/>
          <w:i/>
          <w:sz w:val="24"/>
          <w:szCs w:val="24"/>
        </w:rPr>
        <w:t xml:space="preserve">Candida </w:t>
      </w:r>
      <w:proofErr w:type="spellStart"/>
      <w:r w:rsidRPr="000873AD">
        <w:rPr>
          <w:rFonts w:ascii="Times New Roman" w:hAnsi="Times New Roman" w:cs="Times New Roman"/>
          <w:i/>
          <w:sz w:val="24"/>
          <w:szCs w:val="24"/>
        </w:rPr>
        <w:t>doubushaemulonii</w:t>
      </w:r>
      <w:proofErr w:type="spellEnd"/>
      <w:r w:rsidRPr="000873A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0873AD">
        <w:rPr>
          <w:rFonts w:ascii="Times New Roman" w:hAnsi="Times New Roman" w:cs="Times New Roman"/>
          <w:sz w:val="24"/>
          <w:szCs w:val="24"/>
        </w:rPr>
        <w:t>CBS 7798</w:t>
      </w:r>
      <w:r w:rsidRPr="000873AD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Pr="000873AD">
        <w:rPr>
          <w:rFonts w:ascii="Times New Roman" w:hAnsi="Times New Roman" w:cs="Times New Roman"/>
          <w:sz w:val="24"/>
          <w:szCs w:val="24"/>
        </w:rPr>
        <w:t xml:space="preserve">; 3, </w:t>
      </w:r>
      <w:r w:rsidRPr="000873AD">
        <w:rPr>
          <w:rFonts w:ascii="Times New Roman" w:hAnsi="Times New Roman" w:cs="Times New Roman"/>
          <w:i/>
          <w:sz w:val="24"/>
          <w:szCs w:val="24"/>
        </w:rPr>
        <w:t xml:space="preserve">Candida </w:t>
      </w:r>
      <w:proofErr w:type="spellStart"/>
      <w:r w:rsidRPr="000873AD">
        <w:rPr>
          <w:rFonts w:ascii="Times New Roman" w:hAnsi="Times New Roman" w:cs="Times New Roman"/>
          <w:i/>
          <w:sz w:val="24"/>
          <w:szCs w:val="24"/>
        </w:rPr>
        <w:t>pseudohaemulonii</w:t>
      </w:r>
      <w:proofErr w:type="spellEnd"/>
      <w:r w:rsidRPr="000873AD">
        <w:rPr>
          <w:rFonts w:ascii="Times New Roman" w:hAnsi="Times New Roman" w:cs="Times New Roman"/>
          <w:sz w:val="24"/>
          <w:szCs w:val="24"/>
        </w:rPr>
        <w:t xml:space="preserve"> CBS 10004</w:t>
      </w:r>
      <w:r w:rsidRPr="000873AD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Pr="000873AD">
        <w:rPr>
          <w:rFonts w:ascii="Times New Roman" w:hAnsi="Times New Roman" w:cs="Times New Roman"/>
          <w:sz w:val="24"/>
          <w:szCs w:val="24"/>
        </w:rPr>
        <w:t xml:space="preserve">; 4, </w:t>
      </w:r>
      <w:r w:rsidRPr="000873AD">
        <w:rPr>
          <w:rFonts w:ascii="Times New Roman" w:hAnsi="Times New Roman" w:cs="Times New Roman"/>
          <w:i/>
          <w:sz w:val="24"/>
          <w:szCs w:val="24"/>
        </w:rPr>
        <w:t xml:space="preserve">Candida </w:t>
      </w:r>
      <w:proofErr w:type="spellStart"/>
      <w:r w:rsidRPr="000873AD">
        <w:rPr>
          <w:rFonts w:ascii="Times New Roman" w:hAnsi="Times New Roman" w:cs="Times New Roman"/>
          <w:i/>
          <w:sz w:val="24"/>
          <w:szCs w:val="24"/>
        </w:rPr>
        <w:t>heveicola</w:t>
      </w:r>
      <w:proofErr w:type="spellEnd"/>
      <w:r w:rsidRPr="000873A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0873AD">
        <w:rPr>
          <w:rFonts w:ascii="Times New Roman" w:hAnsi="Times New Roman" w:cs="Times New Roman"/>
          <w:sz w:val="24"/>
          <w:szCs w:val="24"/>
        </w:rPr>
        <w:t>CBS 10702</w:t>
      </w:r>
      <w:r w:rsidRPr="000873AD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Pr="000873AD">
        <w:rPr>
          <w:rFonts w:ascii="Times New Roman" w:hAnsi="Times New Roman" w:cs="Times New Roman"/>
          <w:sz w:val="24"/>
          <w:szCs w:val="24"/>
        </w:rPr>
        <w:t xml:space="preserve">; 5, </w:t>
      </w:r>
      <w:r w:rsidRPr="000873AD">
        <w:rPr>
          <w:rFonts w:ascii="Times New Roman" w:hAnsi="Times New Roman" w:cs="Times New Roman"/>
          <w:i/>
          <w:sz w:val="24"/>
          <w:szCs w:val="24"/>
        </w:rPr>
        <w:t xml:space="preserve">Candida </w:t>
      </w:r>
      <w:proofErr w:type="spellStart"/>
      <w:r w:rsidRPr="00CC643B">
        <w:rPr>
          <w:rFonts w:ascii="Times New Roman" w:hAnsi="Times New Roman" w:cs="Times New Roman"/>
          <w:i/>
          <w:sz w:val="24"/>
          <w:szCs w:val="24"/>
        </w:rPr>
        <w:t>konsanensis</w:t>
      </w:r>
      <w:proofErr w:type="spellEnd"/>
      <w:r w:rsidRPr="00CC643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C643B">
        <w:rPr>
          <w:rFonts w:ascii="Times New Roman" w:hAnsi="Times New Roman" w:cs="Times New Roman"/>
          <w:sz w:val="24"/>
          <w:szCs w:val="24"/>
        </w:rPr>
        <w:t>CBS 12666</w:t>
      </w:r>
      <w:r w:rsidRPr="00CC643B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Pr="00CC643B">
        <w:rPr>
          <w:rFonts w:ascii="Times New Roman" w:hAnsi="Times New Roman" w:cs="Times New Roman"/>
          <w:sz w:val="24"/>
          <w:szCs w:val="24"/>
        </w:rPr>
        <w:t xml:space="preserve">; 6, </w:t>
      </w:r>
      <w:r w:rsidRPr="00CC643B">
        <w:rPr>
          <w:rFonts w:ascii="Times New Roman" w:hAnsi="Times New Roman" w:cs="Times New Roman"/>
          <w:i/>
          <w:sz w:val="24"/>
          <w:szCs w:val="24"/>
        </w:rPr>
        <w:t xml:space="preserve">Candida </w:t>
      </w:r>
      <w:proofErr w:type="spellStart"/>
      <w:r w:rsidRPr="00CC643B">
        <w:rPr>
          <w:rFonts w:ascii="Times New Roman" w:hAnsi="Times New Roman" w:cs="Times New Roman"/>
          <w:i/>
          <w:sz w:val="24"/>
          <w:szCs w:val="24"/>
        </w:rPr>
        <w:t>chantaburiensis</w:t>
      </w:r>
      <w:proofErr w:type="spellEnd"/>
      <w:r w:rsidRPr="00CC643B">
        <w:rPr>
          <w:rFonts w:ascii="Times New Roman" w:hAnsi="Times New Roman" w:cs="Times New Roman"/>
          <w:sz w:val="24"/>
          <w:szCs w:val="24"/>
        </w:rPr>
        <w:t xml:space="preserve"> CBS 10926</w:t>
      </w:r>
      <w:r w:rsidRPr="00CC643B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Pr="00CC643B">
        <w:rPr>
          <w:rFonts w:ascii="Times New Roman" w:hAnsi="Times New Roman" w:cs="Times New Roman"/>
          <w:sz w:val="24"/>
          <w:szCs w:val="24"/>
        </w:rPr>
        <w:t xml:space="preserve">; 7, </w:t>
      </w:r>
      <w:r w:rsidRPr="00CC643B">
        <w:rPr>
          <w:rFonts w:ascii="Times New Roman" w:hAnsi="Times New Roman" w:cs="Times New Roman"/>
          <w:i/>
          <w:sz w:val="24"/>
          <w:szCs w:val="24"/>
        </w:rPr>
        <w:t xml:space="preserve">Candida </w:t>
      </w:r>
      <w:proofErr w:type="spellStart"/>
      <w:r w:rsidRPr="00CC643B">
        <w:rPr>
          <w:rFonts w:ascii="Times New Roman" w:hAnsi="Times New Roman" w:cs="Times New Roman"/>
          <w:i/>
          <w:sz w:val="24"/>
          <w:szCs w:val="24"/>
        </w:rPr>
        <w:t>metrosideri</w:t>
      </w:r>
      <w:proofErr w:type="spellEnd"/>
      <w:r w:rsidRPr="00CC643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C643B">
        <w:rPr>
          <w:rFonts w:ascii="Times New Roman" w:hAnsi="Times New Roman" w:cs="Times New Roman"/>
          <w:sz w:val="24"/>
          <w:szCs w:val="24"/>
        </w:rPr>
        <w:t>JK22</w:t>
      </w:r>
      <w:r w:rsidRPr="00CC643B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Pr="00CC643B">
        <w:rPr>
          <w:rFonts w:ascii="Times New Roman" w:hAnsi="Times New Roman" w:cs="Times New Roman"/>
          <w:sz w:val="24"/>
          <w:szCs w:val="24"/>
        </w:rPr>
        <w:t xml:space="preserve">; 8, </w:t>
      </w:r>
      <w:r w:rsidRPr="00CC643B">
        <w:rPr>
          <w:rFonts w:ascii="Times New Roman" w:hAnsi="Times New Roman" w:cs="Times New Roman"/>
          <w:i/>
          <w:sz w:val="24"/>
          <w:szCs w:val="24"/>
        </w:rPr>
        <w:t xml:space="preserve">Candida </w:t>
      </w:r>
      <w:proofErr w:type="spellStart"/>
      <w:r w:rsidRPr="00CC643B">
        <w:rPr>
          <w:rFonts w:ascii="Times New Roman" w:hAnsi="Times New Roman" w:cs="Times New Roman"/>
          <w:i/>
          <w:sz w:val="24"/>
          <w:szCs w:val="24"/>
        </w:rPr>
        <w:t>ohialehuae</w:t>
      </w:r>
      <w:proofErr w:type="spellEnd"/>
      <w:r w:rsidRPr="00CC643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C643B">
        <w:rPr>
          <w:rFonts w:ascii="Times New Roman" w:hAnsi="Times New Roman" w:cs="Times New Roman"/>
          <w:sz w:val="24"/>
          <w:szCs w:val="24"/>
        </w:rPr>
        <w:t>JK58.2</w:t>
      </w:r>
      <w:r w:rsidRPr="00CC643B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Pr="00CC643B">
        <w:rPr>
          <w:rFonts w:ascii="Times New Roman" w:hAnsi="Times New Roman" w:cs="Times New Roman"/>
          <w:sz w:val="24"/>
          <w:szCs w:val="24"/>
        </w:rPr>
        <w:t>. Data for the reference strains originates from references [16,20,21,</w:t>
      </w:r>
      <w:r>
        <w:rPr>
          <w:rFonts w:ascii="Times New Roman" w:hAnsi="Times New Roman" w:cs="Times New Roman"/>
          <w:sz w:val="24"/>
          <w:szCs w:val="24"/>
        </w:rPr>
        <w:t>47,48</w:t>
      </w:r>
      <w:r w:rsidRPr="00CC643B">
        <w:rPr>
          <w:rFonts w:ascii="Times New Roman" w:hAnsi="Times New Roman" w:cs="Times New Roman"/>
          <w:sz w:val="24"/>
          <w:szCs w:val="24"/>
        </w:rPr>
        <w:t>] and the CBS database (</w:t>
      </w:r>
      <w:hyperlink r:id="rId5" w:history="1">
        <w:r w:rsidRPr="00CC643B">
          <w:rPr>
            <w:rStyle w:val="Hyperlink"/>
            <w:rFonts w:ascii="Times New Roman" w:hAnsi="Times New Roman" w:cs="Times New Roman"/>
            <w:sz w:val="24"/>
            <w:szCs w:val="24"/>
          </w:rPr>
          <w:t>http://www.cbs.knaw.nl</w:t>
        </w:r>
      </w:hyperlink>
      <w:r w:rsidRPr="00CC643B">
        <w:rPr>
          <w:rFonts w:ascii="Times New Roman" w:hAnsi="Times New Roman" w:cs="Times New Roman"/>
          <w:sz w:val="24"/>
          <w:szCs w:val="24"/>
        </w:rPr>
        <w:t xml:space="preserve">). All </w:t>
      </w:r>
      <w:r>
        <w:rPr>
          <w:rFonts w:ascii="Times New Roman" w:hAnsi="Times New Roman" w:cs="Times New Roman"/>
          <w:sz w:val="24"/>
          <w:szCs w:val="24"/>
        </w:rPr>
        <w:t>isolates</w:t>
      </w:r>
      <w:r w:rsidRPr="00CC643B">
        <w:rPr>
          <w:rFonts w:ascii="Times New Roman" w:hAnsi="Times New Roman" w:cs="Times New Roman"/>
          <w:sz w:val="24"/>
          <w:szCs w:val="24"/>
        </w:rPr>
        <w:t xml:space="preserve"> were positive for assimilation of </w:t>
      </w:r>
      <w:r w:rsidRPr="00EC5BF4">
        <w:rPr>
          <w:rFonts w:ascii="Times New Roman" w:hAnsi="Times New Roman" w:cs="Times New Roman"/>
          <w:sz w:val="24"/>
          <w:szCs w:val="24"/>
        </w:rPr>
        <w:t>D-glucose, sucrose</w:t>
      </w:r>
      <w:r w:rsidRPr="00CC643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C643B">
        <w:rPr>
          <w:rFonts w:ascii="Times New Roman" w:hAnsi="Times New Roman" w:cs="Times New Roman"/>
          <w:sz w:val="24"/>
          <w:szCs w:val="24"/>
        </w:rPr>
        <w:t>trehalose</w:t>
      </w:r>
      <w:proofErr w:type="spellEnd"/>
      <w:r w:rsidRPr="00CC643B">
        <w:rPr>
          <w:rFonts w:ascii="Times New Roman" w:hAnsi="Times New Roman" w:cs="Times New Roman"/>
          <w:sz w:val="24"/>
          <w:szCs w:val="24"/>
        </w:rPr>
        <w:t xml:space="preserve">, maltose, glycerol, D-mannitol, D-glucitol, and L-lysine, and negative for assimilation of </w:t>
      </w:r>
      <w:r w:rsidRPr="00EC5BF4">
        <w:rPr>
          <w:rFonts w:ascii="Times New Roman" w:hAnsi="Times New Roman" w:cs="Times New Roman"/>
          <w:sz w:val="24"/>
          <w:szCs w:val="24"/>
        </w:rPr>
        <w:t>lactose</w:t>
      </w:r>
      <w:r w:rsidRPr="00CC643B">
        <w:rPr>
          <w:rFonts w:ascii="Times New Roman" w:hAnsi="Times New Roman" w:cs="Times New Roman"/>
          <w:sz w:val="24"/>
          <w:szCs w:val="24"/>
        </w:rPr>
        <w:t xml:space="preserve">. All </w:t>
      </w:r>
      <w:r>
        <w:rPr>
          <w:rFonts w:ascii="Times New Roman" w:hAnsi="Times New Roman" w:cs="Times New Roman"/>
          <w:sz w:val="24"/>
          <w:szCs w:val="24"/>
        </w:rPr>
        <w:t>isolates</w:t>
      </w:r>
      <w:r w:rsidRPr="00CC643B">
        <w:rPr>
          <w:rFonts w:ascii="Times New Roman" w:hAnsi="Times New Roman" w:cs="Times New Roman"/>
          <w:sz w:val="24"/>
          <w:szCs w:val="24"/>
        </w:rPr>
        <w:t xml:space="preserve"> grow at a temperature of 25°C. Scoring system: +, positive; -, negative;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CC643B">
        <w:rPr>
          <w:rFonts w:ascii="Times New Roman" w:hAnsi="Times New Roman" w:cs="Times New Roman"/>
          <w:sz w:val="24"/>
          <w:szCs w:val="24"/>
        </w:rPr>
        <w:t>, delayed positive (latent); s, slowly positive; w, weakly positive; v, variable; ND, no data available.</w:t>
      </w:r>
    </w:p>
    <w:p w14:paraId="18291425" w14:textId="77777777" w:rsidR="007041FF" w:rsidRDefault="007041FF"/>
    <w:sectPr w:rsidR="007041FF" w:rsidSect="007041FF">
      <w:footerReference w:type="default" r:id="rId6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425">
    <w:altName w:val="Calibri"/>
    <w:charset w:val="00"/>
    <w:family w:val="auto"/>
    <w:pitch w:val="variable"/>
  </w:font>
  <w:font w:name="ZapfHumnst B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BFC3B9" w14:textId="77777777" w:rsidR="0022020F" w:rsidRDefault="007041FF">
    <w:pPr>
      <w:pStyle w:val="Footer"/>
      <w:jc w:val="cen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2"/>
    <w:multiLevelType w:val="multilevel"/>
    <w:tmpl w:val="00000002"/>
    <w:name w:val="WW8Num2"/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Times New Roman"/>
        <w:lang w:val="es-ES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Times New Roman"/>
        <w:lang w:val="es-ES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Times New Roman"/>
        <w:lang w:val="es-ES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/>
      </w:rPr>
    </w:lvl>
  </w:abstractNum>
  <w:abstractNum w:abstractNumId="1" w15:restartNumberingAfterBreak="0">
    <w:nsid w:val="0D8F463D"/>
    <w:multiLevelType w:val="hybridMultilevel"/>
    <w:tmpl w:val="B9C65B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DB76817"/>
    <w:multiLevelType w:val="multilevel"/>
    <w:tmpl w:val="EE8871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3D0456A"/>
    <w:multiLevelType w:val="hybridMultilevel"/>
    <w:tmpl w:val="377C17E6"/>
    <w:lvl w:ilvl="0" w:tplc="2E6A0DC8">
      <w:start w:val="1"/>
      <w:numFmt w:val="decimal"/>
      <w:lvlText w:val="%1."/>
      <w:lvlJc w:val="left"/>
      <w:pPr>
        <w:ind w:left="360" w:hanging="360"/>
      </w:pPr>
      <w:rPr>
        <w:b w:val="0"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FF21D5A"/>
    <w:multiLevelType w:val="multilevel"/>
    <w:tmpl w:val="F872D2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C814F76"/>
    <w:multiLevelType w:val="multilevel"/>
    <w:tmpl w:val="48C28F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1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1FF"/>
    <w:rsid w:val="00704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AC295"/>
  <w15:chartTrackingRefBased/>
  <w15:docId w15:val="{302DCC50-4239-4403-9F2B-B6F638201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41FF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7041F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41F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41F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41F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41F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41F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7041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41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41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1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1F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41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1FF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7041FF"/>
  </w:style>
  <w:style w:type="paragraph" w:styleId="Header">
    <w:name w:val="header"/>
    <w:basedOn w:val="Normal"/>
    <w:link w:val="HeaderChar"/>
    <w:uiPriority w:val="99"/>
    <w:unhideWhenUsed/>
    <w:rsid w:val="007041F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41FF"/>
  </w:style>
  <w:style w:type="paragraph" w:styleId="Footer">
    <w:name w:val="footer"/>
    <w:basedOn w:val="Normal"/>
    <w:link w:val="FooterChar"/>
    <w:uiPriority w:val="99"/>
    <w:unhideWhenUsed/>
    <w:rsid w:val="007041F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41FF"/>
  </w:style>
  <w:style w:type="character" w:styleId="Hyperlink">
    <w:name w:val="Hyperlink"/>
    <w:basedOn w:val="DefaultParagraphFont"/>
    <w:uiPriority w:val="99"/>
    <w:unhideWhenUsed/>
    <w:rsid w:val="007041FF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7041FF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7041FF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7041FF"/>
    <w:rPr>
      <w:color w:val="954F72" w:themeColor="followedHyperlink"/>
      <w:u w:val="single"/>
    </w:rPr>
  </w:style>
  <w:style w:type="table" w:customStyle="1" w:styleId="Lijsttabel6kleurrijk1">
    <w:name w:val="Lijsttabel 6 kleurrijk1"/>
    <w:basedOn w:val="TableNormal"/>
    <w:uiPriority w:val="51"/>
    <w:rsid w:val="007041F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Onopgemaaktetabel21">
    <w:name w:val="Onopgemaakte tabel 21"/>
    <w:basedOn w:val="TableNormal"/>
    <w:uiPriority w:val="42"/>
    <w:rsid w:val="007041F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7041FF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7041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rticlecitationpages">
    <w:name w:val="articlecitation_pages"/>
    <w:basedOn w:val="DefaultParagraphFont"/>
    <w:rsid w:val="007041FF"/>
  </w:style>
  <w:style w:type="paragraph" w:styleId="Bibliography">
    <w:name w:val="Bibliography"/>
    <w:basedOn w:val="Normal"/>
    <w:next w:val="Normal"/>
    <w:uiPriority w:val="37"/>
    <w:unhideWhenUsed/>
    <w:rsid w:val="007041FF"/>
    <w:pPr>
      <w:spacing w:after="160" w:line="259" w:lineRule="auto"/>
    </w:pPr>
  </w:style>
  <w:style w:type="paragraph" w:styleId="ListParagraph">
    <w:name w:val="List Paragraph"/>
    <w:basedOn w:val="Normal"/>
    <w:uiPriority w:val="34"/>
    <w:qFormat/>
    <w:rsid w:val="007041FF"/>
    <w:pPr>
      <w:suppressAutoHyphens/>
      <w:ind w:left="720"/>
    </w:pPr>
    <w:rPr>
      <w:rFonts w:ascii="Calibri" w:eastAsia="SimSun" w:hAnsi="Calibri" w:cs="font425"/>
      <w:lang w:eastAsia="ar-SA"/>
    </w:rPr>
  </w:style>
  <w:style w:type="character" w:customStyle="1" w:styleId="highlight">
    <w:name w:val="highlight"/>
    <w:basedOn w:val="DefaultParagraphFont"/>
    <w:rsid w:val="007041FF"/>
  </w:style>
  <w:style w:type="character" w:customStyle="1" w:styleId="highwire-citation-authors">
    <w:name w:val="highwire-citation-authors"/>
    <w:basedOn w:val="DefaultParagraphFont"/>
    <w:rsid w:val="007041FF"/>
  </w:style>
  <w:style w:type="character" w:customStyle="1" w:styleId="highwire-citation-author">
    <w:name w:val="highwire-citation-author"/>
    <w:basedOn w:val="DefaultParagraphFont"/>
    <w:rsid w:val="007041FF"/>
  </w:style>
  <w:style w:type="character" w:customStyle="1" w:styleId="nlm-given-names">
    <w:name w:val="nlm-given-names"/>
    <w:basedOn w:val="DefaultParagraphFont"/>
    <w:rsid w:val="007041FF"/>
  </w:style>
  <w:style w:type="character" w:customStyle="1" w:styleId="nlm-surname">
    <w:name w:val="nlm-surname"/>
    <w:basedOn w:val="DefaultParagraphFont"/>
    <w:rsid w:val="007041FF"/>
  </w:style>
  <w:style w:type="character" w:customStyle="1" w:styleId="highwire-cite-metadata-journal">
    <w:name w:val="highwire-cite-metadata-journal"/>
    <w:basedOn w:val="DefaultParagraphFont"/>
    <w:rsid w:val="007041FF"/>
  </w:style>
  <w:style w:type="character" w:customStyle="1" w:styleId="highwire-cite-metadata-date">
    <w:name w:val="highwire-cite-metadata-date"/>
    <w:basedOn w:val="DefaultParagraphFont"/>
    <w:rsid w:val="007041FF"/>
  </w:style>
  <w:style w:type="character" w:customStyle="1" w:styleId="highwire-cite-metadata-volume">
    <w:name w:val="highwire-cite-metadata-volume"/>
    <w:basedOn w:val="DefaultParagraphFont"/>
    <w:rsid w:val="007041FF"/>
  </w:style>
  <w:style w:type="character" w:customStyle="1" w:styleId="highwire-cite-metadata-issue">
    <w:name w:val="highwire-cite-metadata-issue"/>
    <w:basedOn w:val="DefaultParagraphFont"/>
    <w:rsid w:val="007041FF"/>
  </w:style>
  <w:style w:type="character" w:customStyle="1" w:styleId="highwire-cite-metadata-pages">
    <w:name w:val="highwire-cite-metadata-pages"/>
    <w:basedOn w:val="DefaultParagraphFont"/>
    <w:rsid w:val="007041FF"/>
  </w:style>
  <w:style w:type="character" w:customStyle="1" w:styleId="named-content">
    <w:name w:val="named-content"/>
    <w:basedOn w:val="DefaultParagraphFont"/>
    <w:rsid w:val="007041FF"/>
  </w:style>
  <w:style w:type="character" w:styleId="HTMLCite">
    <w:name w:val="HTML Cite"/>
    <w:basedOn w:val="DefaultParagraphFont"/>
    <w:uiPriority w:val="99"/>
    <w:unhideWhenUsed/>
    <w:rsid w:val="007041FF"/>
    <w:rPr>
      <w:i/>
      <w:iCs/>
    </w:rPr>
  </w:style>
  <w:style w:type="character" w:customStyle="1" w:styleId="jp-italic">
    <w:name w:val="jp-italic"/>
    <w:basedOn w:val="DefaultParagraphFont"/>
    <w:rsid w:val="007041FF"/>
  </w:style>
  <w:style w:type="character" w:customStyle="1" w:styleId="named-content-genus">
    <w:name w:val="named-content-genus"/>
    <w:basedOn w:val="DefaultParagraphFont"/>
    <w:rsid w:val="007041FF"/>
  </w:style>
  <w:style w:type="character" w:customStyle="1" w:styleId="jp-sup">
    <w:name w:val="jp-sup"/>
    <w:basedOn w:val="DefaultParagraphFont"/>
    <w:rsid w:val="007041FF"/>
  </w:style>
  <w:style w:type="character" w:styleId="UnresolvedMention">
    <w:name w:val="Unresolved Mention"/>
    <w:basedOn w:val="DefaultParagraphFont"/>
    <w:uiPriority w:val="99"/>
    <w:semiHidden/>
    <w:unhideWhenUsed/>
    <w:rsid w:val="007041FF"/>
    <w:rPr>
      <w:color w:val="605E5C"/>
      <w:shd w:val="clear" w:color="auto" w:fill="E1DFDD"/>
    </w:rPr>
  </w:style>
  <w:style w:type="paragraph" w:customStyle="1" w:styleId="Default">
    <w:name w:val="Default"/>
    <w:rsid w:val="007041FF"/>
    <w:pPr>
      <w:autoSpaceDE w:val="0"/>
      <w:autoSpaceDN w:val="0"/>
      <w:adjustRightInd w:val="0"/>
      <w:spacing w:after="0" w:line="240" w:lineRule="auto"/>
    </w:pPr>
    <w:rPr>
      <w:rFonts w:ascii="ZapfHumnst BT" w:hAnsi="ZapfHumnst BT" w:cs="ZapfHumnst BT"/>
      <w:color w:val="000000"/>
      <w:sz w:val="24"/>
      <w:szCs w:val="24"/>
    </w:rPr>
  </w:style>
  <w:style w:type="character" w:customStyle="1" w:styleId="A2">
    <w:name w:val="A2"/>
    <w:uiPriority w:val="99"/>
    <w:rsid w:val="007041FF"/>
    <w:rPr>
      <w:rFonts w:cs="ZapfHumnst BT"/>
      <w:b/>
      <w:bCs/>
      <w:color w:val="000000"/>
      <w:sz w:val="12"/>
      <w:szCs w:val="12"/>
    </w:rPr>
  </w:style>
  <w:style w:type="table" w:customStyle="1" w:styleId="Layoutvoorpapertabel">
    <w:name w:val="Layout voor paper tabel"/>
    <w:basedOn w:val="TableNormal"/>
    <w:uiPriority w:val="99"/>
    <w:rsid w:val="007041FF"/>
    <w:pPr>
      <w:spacing w:after="0" w:line="240" w:lineRule="auto"/>
    </w:pPr>
    <w:rPr>
      <w:rFonts w:ascii="Arial" w:eastAsiaTheme="minorEastAsia" w:hAnsi="Arial"/>
      <w:sz w:val="20"/>
      <w:szCs w:val="20"/>
      <w:lang w:val="nl-BE" w:eastAsia="nl-BE"/>
    </w:rPr>
    <w:tblPr>
      <w:tblBorders>
        <w:top w:val="single" w:sz="4" w:space="0" w:color="auto"/>
        <w:bottom w:val="single" w:sz="4" w:space="0" w:color="auto"/>
      </w:tblBorders>
    </w:tblPr>
    <w:tblStylePr w:type="firstRow">
      <w:pPr>
        <w:jc w:val="left"/>
      </w:p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yperlink" Target="http://www.cbs.knaw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7</Words>
  <Characters>3010</Characters>
  <Application>Microsoft Office Word</Application>
  <DocSecurity>0</DocSecurity>
  <Lines>25</Lines>
  <Paragraphs>7</Paragraphs>
  <ScaleCrop>false</ScaleCrop>
  <Company/>
  <LinksUpToDate>false</LinksUpToDate>
  <CharactersWithSpaces>3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Priskilla</cp:lastModifiedBy>
  <cp:revision>1</cp:revision>
  <dcterms:created xsi:type="dcterms:W3CDTF">2020-10-01T08:39:00Z</dcterms:created>
  <dcterms:modified xsi:type="dcterms:W3CDTF">2020-10-01T08:40:00Z</dcterms:modified>
</cp:coreProperties>
</file>